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8"/>
        <w:gridCol w:w="1545"/>
        <w:gridCol w:w="1546"/>
        <w:gridCol w:w="1545"/>
        <w:gridCol w:w="1546"/>
      </w:tblGrid>
      <w:tr w:rsidR="002C4EED" w:rsidRPr="0070662B" w14:paraId="4A8C605C" w14:textId="77777777" w:rsidTr="0007360A">
        <w:trPr>
          <w:trHeight w:val="305"/>
        </w:trPr>
        <w:tc>
          <w:tcPr>
            <w:tcW w:w="3168" w:type="dxa"/>
            <w:vAlign w:val="bottom"/>
          </w:tcPr>
          <w:p w14:paraId="7CD4A980" w14:textId="77777777" w:rsidR="002C4EED" w:rsidRPr="0070662B" w:rsidRDefault="002C4EED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gion</w:t>
            </w:r>
            <w:bookmarkStart w:id="0" w:name="_GoBack"/>
            <w:bookmarkEnd w:id="0"/>
          </w:p>
        </w:tc>
        <w:tc>
          <w:tcPr>
            <w:tcW w:w="1545" w:type="dxa"/>
            <w:vAlign w:val="bottom"/>
          </w:tcPr>
          <w:p w14:paraId="0577894B" w14:textId="77777777" w:rsidR="002C4EED" w:rsidRPr="0070662B" w:rsidRDefault="002C4EE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gramStart"/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Malaria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proofErr w:type="gramEnd"/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46" w:type="dxa"/>
            <w:vAlign w:val="bottom"/>
          </w:tcPr>
          <w:p w14:paraId="55DAA40A" w14:textId="77777777" w:rsidR="002C4EED" w:rsidRPr="0070662B" w:rsidRDefault="002C4EE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neumonia (%)</w:t>
            </w:r>
          </w:p>
        </w:tc>
        <w:tc>
          <w:tcPr>
            <w:tcW w:w="1545" w:type="dxa"/>
            <w:vAlign w:val="bottom"/>
          </w:tcPr>
          <w:p w14:paraId="3FD3EA66" w14:textId="77777777" w:rsidR="002C4EED" w:rsidRPr="0070662B" w:rsidRDefault="002C4EE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arrhea (%)</w:t>
            </w:r>
          </w:p>
        </w:tc>
        <w:tc>
          <w:tcPr>
            <w:tcW w:w="1546" w:type="dxa"/>
            <w:vAlign w:val="bottom"/>
          </w:tcPr>
          <w:p w14:paraId="3FD431EE" w14:textId="77777777" w:rsidR="002C4EED" w:rsidRPr="0070662B" w:rsidRDefault="002C4EE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emia</w:t>
            </w:r>
            <w:proofErr w:type="gramStart"/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</w:t>
            </w: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proofErr w:type="gramEnd"/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)</w:t>
            </w:r>
          </w:p>
        </w:tc>
      </w:tr>
      <w:tr w:rsidR="002C4EED" w:rsidRPr="0070662B" w14:paraId="31E167D0" w14:textId="77777777" w:rsidTr="0007360A">
        <w:tc>
          <w:tcPr>
            <w:tcW w:w="3168" w:type="dxa"/>
            <w:vAlign w:val="bottom"/>
          </w:tcPr>
          <w:p w14:paraId="06598EA7" w14:textId="77777777" w:rsidR="002C4EED" w:rsidRPr="0070662B" w:rsidRDefault="002C4EED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al</w:t>
            </w:r>
          </w:p>
        </w:tc>
        <w:tc>
          <w:tcPr>
            <w:tcW w:w="1545" w:type="dxa"/>
            <w:vAlign w:val="bottom"/>
          </w:tcPr>
          <w:p w14:paraId="34C25F5B" w14:textId="77777777" w:rsidR="002C4EED" w:rsidRPr="0070662B" w:rsidRDefault="002C4EED" w:rsidP="0007360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546" w:type="dxa"/>
            <w:vAlign w:val="bottom"/>
          </w:tcPr>
          <w:p w14:paraId="1FD0F2DD" w14:textId="77777777" w:rsidR="002C4EED" w:rsidRPr="0070662B" w:rsidRDefault="002C4EE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1545" w:type="dxa"/>
            <w:vAlign w:val="bottom"/>
          </w:tcPr>
          <w:p w14:paraId="2E01C2BB" w14:textId="77777777" w:rsidR="002C4EED" w:rsidRPr="0070662B" w:rsidRDefault="002C4EE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546" w:type="dxa"/>
            <w:vAlign w:val="bottom"/>
          </w:tcPr>
          <w:p w14:paraId="14984D7D" w14:textId="77777777" w:rsidR="002C4EED" w:rsidRPr="0070662B" w:rsidRDefault="002C4EE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</w:tr>
      <w:tr w:rsidR="002C4EED" w:rsidRPr="0070662B" w14:paraId="7F5F4725" w14:textId="77777777" w:rsidTr="0007360A">
        <w:tc>
          <w:tcPr>
            <w:tcW w:w="3168" w:type="dxa"/>
            <w:vAlign w:val="bottom"/>
          </w:tcPr>
          <w:p w14:paraId="2F586144" w14:textId="77777777" w:rsidR="002C4EED" w:rsidRPr="0070662B" w:rsidRDefault="002C4EED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n Region</w:t>
            </w:r>
          </w:p>
        </w:tc>
        <w:tc>
          <w:tcPr>
            <w:tcW w:w="1545" w:type="dxa"/>
            <w:vAlign w:val="bottom"/>
          </w:tcPr>
          <w:p w14:paraId="6C984B36" w14:textId="77777777" w:rsidR="002C4EED" w:rsidRPr="0070662B" w:rsidRDefault="002C4EE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546" w:type="dxa"/>
            <w:vAlign w:val="bottom"/>
          </w:tcPr>
          <w:p w14:paraId="298A4AD5" w14:textId="77777777" w:rsidR="002C4EED" w:rsidRPr="0070662B" w:rsidRDefault="002C4EE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1545" w:type="dxa"/>
            <w:vAlign w:val="bottom"/>
          </w:tcPr>
          <w:p w14:paraId="39659CBB" w14:textId="77777777" w:rsidR="002C4EED" w:rsidRPr="0070662B" w:rsidRDefault="002C4EE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546" w:type="dxa"/>
            <w:vAlign w:val="bottom"/>
          </w:tcPr>
          <w:p w14:paraId="0A3A7320" w14:textId="77777777" w:rsidR="002C4EED" w:rsidRPr="0070662B" w:rsidRDefault="002C4EE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2C4EED" w:rsidRPr="0070662B" w14:paraId="63BD62D1" w14:textId="77777777" w:rsidTr="0007360A">
        <w:tc>
          <w:tcPr>
            <w:tcW w:w="3168" w:type="dxa"/>
            <w:vAlign w:val="bottom"/>
          </w:tcPr>
          <w:p w14:paraId="0539634F" w14:textId="77777777" w:rsidR="002C4EED" w:rsidRPr="0070662B" w:rsidRDefault="002C4EED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 of the Americas</w:t>
            </w:r>
          </w:p>
        </w:tc>
        <w:tc>
          <w:tcPr>
            <w:tcW w:w="1545" w:type="dxa"/>
            <w:vAlign w:val="bottom"/>
          </w:tcPr>
          <w:p w14:paraId="05A393C3" w14:textId="77777777" w:rsidR="002C4EED" w:rsidRPr="0070662B" w:rsidRDefault="002C4EE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8</w:t>
            </w:r>
          </w:p>
        </w:tc>
        <w:tc>
          <w:tcPr>
            <w:tcW w:w="1546" w:type="dxa"/>
            <w:vAlign w:val="bottom"/>
          </w:tcPr>
          <w:p w14:paraId="6F684CF2" w14:textId="77777777" w:rsidR="002C4EED" w:rsidRPr="0070662B" w:rsidRDefault="002C4EE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7</w:t>
            </w:r>
          </w:p>
        </w:tc>
        <w:tc>
          <w:tcPr>
            <w:tcW w:w="1545" w:type="dxa"/>
            <w:vAlign w:val="bottom"/>
          </w:tcPr>
          <w:p w14:paraId="0F5CC718" w14:textId="77777777" w:rsidR="002C4EED" w:rsidRPr="0070662B" w:rsidRDefault="002C4EE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8</w:t>
            </w:r>
          </w:p>
        </w:tc>
        <w:tc>
          <w:tcPr>
            <w:tcW w:w="1546" w:type="dxa"/>
            <w:vAlign w:val="bottom"/>
          </w:tcPr>
          <w:p w14:paraId="754E9BD6" w14:textId="77777777" w:rsidR="002C4EED" w:rsidRPr="0070662B" w:rsidRDefault="002C4EE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</w:tr>
      <w:tr w:rsidR="002C4EED" w:rsidRPr="0070662B" w14:paraId="096F8426" w14:textId="77777777" w:rsidTr="0007360A">
        <w:tc>
          <w:tcPr>
            <w:tcW w:w="3168" w:type="dxa"/>
            <w:vAlign w:val="bottom"/>
          </w:tcPr>
          <w:p w14:paraId="7384D25A" w14:textId="77777777" w:rsidR="002C4EED" w:rsidRPr="0070662B" w:rsidRDefault="002C4EED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-East Asia Region</w:t>
            </w:r>
          </w:p>
        </w:tc>
        <w:tc>
          <w:tcPr>
            <w:tcW w:w="1545" w:type="dxa"/>
            <w:vAlign w:val="bottom"/>
          </w:tcPr>
          <w:p w14:paraId="4986AC26" w14:textId="77777777" w:rsidR="002C4EED" w:rsidRPr="0070662B" w:rsidRDefault="002C4EE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546" w:type="dxa"/>
            <w:vAlign w:val="bottom"/>
          </w:tcPr>
          <w:p w14:paraId="4E87058C" w14:textId="77777777" w:rsidR="002C4EED" w:rsidRPr="0070662B" w:rsidRDefault="002C4EE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1545" w:type="dxa"/>
            <w:vAlign w:val="bottom"/>
          </w:tcPr>
          <w:p w14:paraId="2CEC9A3C" w14:textId="77777777" w:rsidR="002C4EED" w:rsidRPr="0070662B" w:rsidRDefault="002C4EE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546" w:type="dxa"/>
            <w:vAlign w:val="bottom"/>
          </w:tcPr>
          <w:p w14:paraId="0BE5C97D" w14:textId="77777777" w:rsidR="002C4EED" w:rsidRPr="0070662B" w:rsidRDefault="002C4EE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</w:tr>
      <w:tr w:rsidR="002C4EED" w:rsidRPr="0070662B" w14:paraId="1363AAEF" w14:textId="77777777" w:rsidTr="0007360A">
        <w:tc>
          <w:tcPr>
            <w:tcW w:w="3168" w:type="dxa"/>
            <w:vAlign w:val="bottom"/>
          </w:tcPr>
          <w:p w14:paraId="162D6113" w14:textId="77777777" w:rsidR="002C4EED" w:rsidRPr="0070662B" w:rsidRDefault="002C4EED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an Region</w:t>
            </w:r>
          </w:p>
        </w:tc>
        <w:tc>
          <w:tcPr>
            <w:tcW w:w="1545" w:type="dxa"/>
            <w:vAlign w:val="bottom"/>
          </w:tcPr>
          <w:p w14:paraId="65F1E360" w14:textId="77777777" w:rsidR="002C4EED" w:rsidRPr="0070662B" w:rsidRDefault="002C4EE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</w:t>
            </w:r>
          </w:p>
        </w:tc>
        <w:tc>
          <w:tcPr>
            <w:tcW w:w="1546" w:type="dxa"/>
            <w:vAlign w:val="bottom"/>
          </w:tcPr>
          <w:p w14:paraId="0BACD30A" w14:textId="77777777" w:rsidR="002C4EED" w:rsidRPr="0070662B" w:rsidRDefault="002C4EE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545" w:type="dxa"/>
            <w:vAlign w:val="bottom"/>
          </w:tcPr>
          <w:p w14:paraId="0028CF19" w14:textId="77777777" w:rsidR="002C4EED" w:rsidRPr="0070662B" w:rsidRDefault="002C4EE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1546" w:type="dxa"/>
            <w:vAlign w:val="bottom"/>
          </w:tcPr>
          <w:p w14:paraId="389DA8DB" w14:textId="77777777" w:rsidR="002C4EED" w:rsidRPr="0070662B" w:rsidRDefault="002C4EE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2C4EED" w:rsidRPr="0070662B" w14:paraId="06D9D542" w14:textId="77777777" w:rsidTr="0007360A">
        <w:tc>
          <w:tcPr>
            <w:tcW w:w="3168" w:type="dxa"/>
            <w:vAlign w:val="bottom"/>
          </w:tcPr>
          <w:p w14:paraId="71A15EB9" w14:textId="77777777" w:rsidR="002C4EED" w:rsidRPr="0070662B" w:rsidRDefault="002C4EED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ern Mediterranean Region</w:t>
            </w:r>
          </w:p>
        </w:tc>
        <w:tc>
          <w:tcPr>
            <w:tcW w:w="1545" w:type="dxa"/>
            <w:vAlign w:val="bottom"/>
          </w:tcPr>
          <w:p w14:paraId="56BBDF7C" w14:textId="77777777" w:rsidR="002C4EED" w:rsidRPr="0070662B" w:rsidRDefault="002C4EE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546" w:type="dxa"/>
            <w:vAlign w:val="bottom"/>
          </w:tcPr>
          <w:p w14:paraId="007970B1" w14:textId="77777777" w:rsidR="002C4EED" w:rsidRPr="0070662B" w:rsidRDefault="002C4EE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545" w:type="dxa"/>
            <w:vAlign w:val="bottom"/>
          </w:tcPr>
          <w:p w14:paraId="4DE4E535" w14:textId="77777777" w:rsidR="002C4EED" w:rsidRPr="0070662B" w:rsidRDefault="002C4EE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546" w:type="dxa"/>
            <w:vAlign w:val="bottom"/>
          </w:tcPr>
          <w:p w14:paraId="6139F0DA" w14:textId="77777777" w:rsidR="002C4EED" w:rsidRPr="0070662B" w:rsidRDefault="002C4EE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</w:tr>
      <w:tr w:rsidR="002C4EED" w:rsidRPr="0070662B" w14:paraId="340118D2" w14:textId="77777777" w:rsidTr="0007360A">
        <w:trPr>
          <w:trHeight w:val="233"/>
        </w:trPr>
        <w:tc>
          <w:tcPr>
            <w:tcW w:w="3168" w:type="dxa"/>
            <w:vAlign w:val="bottom"/>
          </w:tcPr>
          <w:p w14:paraId="6DD6F454" w14:textId="77777777" w:rsidR="002C4EED" w:rsidRPr="0070662B" w:rsidRDefault="002C4EED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ern Pacific Region</w:t>
            </w:r>
          </w:p>
        </w:tc>
        <w:tc>
          <w:tcPr>
            <w:tcW w:w="1545" w:type="dxa"/>
            <w:vAlign w:val="bottom"/>
          </w:tcPr>
          <w:p w14:paraId="6A6832EC" w14:textId="77777777" w:rsidR="002C4EED" w:rsidRPr="0070662B" w:rsidRDefault="002C4EE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1546" w:type="dxa"/>
            <w:vAlign w:val="bottom"/>
          </w:tcPr>
          <w:p w14:paraId="3A76840B" w14:textId="77777777" w:rsidR="002C4EED" w:rsidRPr="0070662B" w:rsidRDefault="002C4EE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</w:t>
            </w:r>
          </w:p>
        </w:tc>
        <w:tc>
          <w:tcPr>
            <w:tcW w:w="1545" w:type="dxa"/>
            <w:vAlign w:val="bottom"/>
          </w:tcPr>
          <w:p w14:paraId="6FB45A95" w14:textId="77777777" w:rsidR="002C4EED" w:rsidRPr="0070662B" w:rsidRDefault="002C4EE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</w:t>
            </w:r>
          </w:p>
        </w:tc>
        <w:tc>
          <w:tcPr>
            <w:tcW w:w="1546" w:type="dxa"/>
            <w:vAlign w:val="bottom"/>
          </w:tcPr>
          <w:p w14:paraId="7503F5FE" w14:textId="77777777" w:rsidR="002C4EED" w:rsidRPr="0070662B" w:rsidRDefault="002C4EE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</w:tr>
    </w:tbl>
    <w:p w14:paraId="2921FA65" w14:textId="77777777" w:rsidR="00834488" w:rsidRDefault="00834488"/>
    <w:sectPr w:rsidR="00834488" w:rsidSect="001A0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EED"/>
    <w:rsid w:val="000B549F"/>
    <w:rsid w:val="001A0408"/>
    <w:rsid w:val="002C4EED"/>
    <w:rsid w:val="002D559F"/>
    <w:rsid w:val="003C6DAD"/>
    <w:rsid w:val="004F47FD"/>
    <w:rsid w:val="00564416"/>
    <w:rsid w:val="0058002D"/>
    <w:rsid w:val="007B29B4"/>
    <w:rsid w:val="00834488"/>
    <w:rsid w:val="00840AC6"/>
    <w:rsid w:val="009456F7"/>
    <w:rsid w:val="00981BC9"/>
    <w:rsid w:val="009A60A9"/>
    <w:rsid w:val="00B30278"/>
    <w:rsid w:val="00F6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DA400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C4EED"/>
    <w:pPr>
      <w:spacing w:after="200" w:line="276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E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Macintosh Word</Application>
  <DocSecurity>0</DocSecurity>
  <Lines>2</Lines>
  <Paragraphs>1</Paragraphs>
  <ScaleCrop>false</ScaleCrop>
  <LinksUpToDate>false</LinksUpToDate>
  <CharactersWithSpaces>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eyant</dc:creator>
  <cp:keywords/>
  <dc:description/>
  <cp:lastModifiedBy>Chris Weyant</cp:lastModifiedBy>
  <cp:revision>1</cp:revision>
  <dcterms:created xsi:type="dcterms:W3CDTF">2018-04-23T20:35:00Z</dcterms:created>
  <dcterms:modified xsi:type="dcterms:W3CDTF">2018-04-23T20:35:00Z</dcterms:modified>
</cp:coreProperties>
</file>